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50369" w14:textId="77777777" w:rsidR="000F65D6" w:rsidRPr="00993002" w:rsidRDefault="000F65D6" w:rsidP="000F65D6">
      <w:pPr>
        <w:spacing w:line="360" w:lineRule="auto"/>
        <w:jc w:val="both"/>
        <w:rPr>
          <w:rFonts w:ascii="Arial" w:hAnsi="Arial" w:cs="Arial"/>
          <w:szCs w:val="24"/>
        </w:rPr>
      </w:pPr>
      <w:r w:rsidRPr="007D3AC4">
        <w:rPr>
          <w:rFonts w:ascii="Arial" w:hAnsi="Arial" w:cs="Arial"/>
          <w:b/>
          <w:bCs/>
          <w:sz w:val="24"/>
          <w:szCs w:val="24"/>
        </w:rPr>
        <w:t>Table 1: List of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7"/>
        <w:gridCol w:w="5361"/>
        <w:gridCol w:w="2358"/>
      </w:tblGrid>
      <w:tr w:rsidR="000F65D6" w:rsidRPr="007D3AC4" w14:paraId="754AAAB2" w14:textId="77777777" w:rsidTr="00182C71">
        <w:trPr>
          <w:trHeight w:val="475"/>
        </w:trPr>
        <w:tc>
          <w:tcPr>
            <w:tcW w:w="1297" w:type="dxa"/>
            <w:noWrap/>
            <w:hideMark/>
          </w:tcPr>
          <w:p w14:paraId="5D30AC4F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186278169"/>
            <w:r w:rsidRPr="007D3AC4">
              <w:rPr>
                <w:rFonts w:ascii="Arial" w:hAnsi="Arial" w:cs="Arial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5361" w:type="dxa"/>
            <w:noWrap/>
            <w:hideMark/>
          </w:tcPr>
          <w:p w14:paraId="2F4F3262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D3AC4">
              <w:rPr>
                <w:rFonts w:ascii="Arial" w:hAnsi="Arial" w:cs="Arial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358" w:type="dxa"/>
            <w:noWrap/>
            <w:hideMark/>
          </w:tcPr>
          <w:p w14:paraId="0C4CB1B9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D3AC4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</w:tr>
      <w:tr w:rsidR="000F65D6" w:rsidRPr="007D3AC4" w14:paraId="174FE18E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4C835A1C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  <w:lang w:val="en-US"/>
              </w:rPr>
              <w:t>H99</w:t>
            </w:r>
          </w:p>
        </w:tc>
        <w:tc>
          <w:tcPr>
            <w:tcW w:w="5361" w:type="dxa"/>
            <w:noWrap/>
            <w:hideMark/>
          </w:tcPr>
          <w:p w14:paraId="6624D04B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3AC4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MATα </w:t>
            </w:r>
            <w:r w:rsidRPr="007D3AC4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gramStart"/>
            <w:r w:rsidRPr="007D3AC4">
              <w:rPr>
                <w:rFonts w:ascii="Arial" w:hAnsi="Arial" w:cs="Arial"/>
                <w:sz w:val="24"/>
                <w:szCs w:val="24"/>
                <w:lang w:val="en-US"/>
              </w:rPr>
              <w:t>wild-type</w:t>
            </w:r>
            <w:proofErr w:type="gramEnd"/>
            <w:r w:rsidRPr="007D3AC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358" w:type="dxa"/>
            <w:noWrap/>
            <w:hideMark/>
          </w:tcPr>
          <w:p w14:paraId="2D57AB35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ZXJmZWN0PC9BdXRob3I+PFllYXI+MTk5MzwvWWVhcj48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ZXJmZWN0PC9BdXRob3I+PFllYXI+MTk5MzwvWWVhcj48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88]</w:t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0F65D6" w:rsidRPr="007D3AC4" w14:paraId="6B250C18" w14:textId="77777777" w:rsidTr="00182C71">
        <w:trPr>
          <w:trHeight w:val="315"/>
        </w:trPr>
        <w:tc>
          <w:tcPr>
            <w:tcW w:w="1297" w:type="dxa"/>
            <w:noWrap/>
          </w:tcPr>
          <w:p w14:paraId="6E8CBB22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  <w:lang w:val="en-US"/>
              </w:rPr>
              <w:t>CNVY1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5361" w:type="dxa"/>
            <w:noWrap/>
          </w:tcPr>
          <w:p w14:paraId="27F3EA2F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ATa</w:t>
            </w:r>
            <w:proofErr w:type="spell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Cherry-CENP-A-NEO (pLKB74)</w:t>
            </w:r>
          </w:p>
        </w:tc>
        <w:tc>
          <w:tcPr>
            <w:tcW w:w="2358" w:type="dxa"/>
            <w:noWrap/>
          </w:tcPr>
          <w:p w14:paraId="536BD707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ozubowski&lt;/Author&gt;&lt;Year&gt;2013&lt;/Year&gt;&lt;RecNum&gt;40&lt;/RecNum&gt;&lt;DisplayText&gt;[30]&lt;/DisplayText&gt;&lt;record&gt;&lt;rec-number&gt;40&lt;/rec-number&gt;&lt;foreign-keys&gt;&lt;key app="EN" db-id="t2vrtr2s302seqer5wx5a0vuxea50xwzwszw" timestamp="1706422056"&gt;40&lt;/key&gt;&lt;/foreign-keys&gt;&lt;ref-type name="Journal Article"&gt;17&lt;/ref-type&gt;&lt;contributors&gt;&lt;authors&gt;&lt;author&gt;Kozubowski, L.&lt;/author&gt;&lt;author&gt;Yadav, V.&lt;/author&gt;&lt;author&gt;Chatterjee, G.&lt;/author&gt;&lt;author&gt;Sridhar, S.&lt;/author&gt;&lt;author&gt;Yamaguchi, M.&lt;/author&gt;&lt;author&gt;Kawamoto, S.&lt;/author&gt;&lt;author&gt;Bose, I.&lt;/author&gt;&lt;author&gt;Heitman, J.&lt;/author&gt;&lt;author&gt;Sanyal, K.&lt;/author&gt;&lt;/authors&gt;&lt;/contributors&gt;&lt;auth-address&gt;Division of Infectious Diseases, Department of Medicine, Duke University Medical Center, Durham, North Carolina, USA.&lt;/auth-address&gt;&lt;titles&gt;&lt;title&gt;Ordered kinetochore assembly in the human-pathogenic basidiomycetous yeast Cryptococcus neoformans&lt;/title&gt;&lt;secondary-title&gt;mBio&lt;/secondary-title&gt;&lt;/titles&gt;&lt;periodical&gt;&lt;full-title&gt;mBio&lt;/full-title&gt;&lt;/periodical&gt;&lt;pages&gt;e00614-13&lt;/pages&gt;&lt;volume&gt;4&lt;/volume&gt;&lt;number&gt;5&lt;/number&gt;&lt;edition&gt;2013/10/03&lt;/edition&gt;&lt;keywords&gt;&lt;keyword&gt;Chromosomes, Fungal/genetics/metabolism&lt;/keyword&gt;&lt;keyword&gt;Cryptococcosis/*microbiology&lt;/keyword&gt;&lt;keyword&gt;Cryptococcus neoformans/*cytology/genetics/*metabolism&lt;/keyword&gt;&lt;keyword&gt;Fungal Proteins/genetics/metabolism&lt;/keyword&gt;&lt;keyword&gt;Humans&lt;/keyword&gt;&lt;keyword&gt;Kinetochores/*metabolism&lt;/keyword&gt;&lt;keyword&gt;Mitosis&lt;/keyword&gt;&lt;/keywords&gt;&lt;dates&gt;&lt;year&gt;2013&lt;/year&gt;&lt;pub-dates&gt;&lt;date&gt;Oct 1&lt;/date&gt;&lt;/pub-dates&gt;&lt;/dates&gt;&lt;isbn&gt;2150-7511 (Electronic)&lt;/isbn&gt;&lt;accession-num&gt;24085781&lt;/accession-num&gt;&lt;urls&gt;&lt;related-urls&gt;&lt;url&gt;https://www.ncbi.nlm.nih.gov/pubmed/24085781&lt;/url&gt;&lt;/related-urls&gt;&lt;/urls&gt;&lt;custom2&gt;PMC3791896&lt;/custom2&gt;&lt;electronic-resource-num&gt;10.1128/mBio.00614-13&lt;/electronic-resource-num&gt;&lt;/record&gt;&lt;/Cite&gt;&lt;/EndNote&gt;</w:instrText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0]</w:t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0F65D6" w:rsidRPr="007D3AC4" w14:paraId="02A9E48F" w14:textId="77777777" w:rsidTr="00182C71">
        <w:trPr>
          <w:trHeight w:val="300"/>
        </w:trPr>
        <w:tc>
          <w:tcPr>
            <w:tcW w:w="1297" w:type="dxa"/>
            <w:noWrap/>
            <w:hideMark/>
          </w:tcPr>
          <w:p w14:paraId="074DEBC9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CNVY10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5361" w:type="dxa"/>
            <w:noWrap/>
            <w:hideMark/>
          </w:tcPr>
          <w:p w14:paraId="535B2342" w14:textId="77777777" w:rsidR="000F65D6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7D3AC4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AT</w:t>
            </w:r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α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GFP-H4-NAT (pVY3)</w:t>
            </w:r>
          </w:p>
          <w:p w14:paraId="6A647F61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58" w:type="dxa"/>
            <w:noWrap/>
            <w:hideMark/>
          </w:tcPr>
          <w:p w14:paraId="2C77955D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ozubowski&lt;/Author&gt;&lt;Year&gt;2013&lt;/Year&gt;&lt;RecNum&gt;40&lt;/RecNum&gt;&lt;DisplayText&gt;[30]&lt;/DisplayText&gt;&lt;record&gt;&lt;rec-number&gt;40&lt;/rec-number&gt;&lt;foreign-keys&gt;&lt;key app="EN" db-id="t2vrtr2s302seqer5wx5a0vuxea50xwzwszw" timestamp="1706422056"&gt;40&lt;/key&gt;&lt;/foreign-keys&gt;&lt;ref-type name="Journal Article"&gt;17&lt;/ref-type&gt;&lt;contributors&gt;&lt;authors&gt;&lt;author&gt;Kozubowski, L.&lt;/author&gt;&lt;author&gt;Yadav, V.&lt;/author&gt;&lt;author&gt;Chatterjee, G.&lt;/author&gt;&lt;author&gt;Sridhar, S.&lt;/author&gt;&lt;author&gt;Yamaguchi, M.&lt;/author&gt;&lt;author&gt;Kawamoto, S.&lt;/author&gt;&lt;author&gt;Bose, I.&lt;/author&gt;&lt;author&gt;Heitman, J.&lt;/author&gt;&lt;author&gt;Sanyal, K.&lt;/author&gt;&lt;/authors&gt;&lt;/contributors&gt;&lt;auth-address&gt;Division of Infectious Diseases, Department of Medicine, Duke University Medical Center, Durham, North Carolina, USA.&lt;/auth-address&gt;&lt;titles&gt;&lt;title&gt;Ordered kinetochore assembly in the human-pathogenic basidiomycetous yeast Cryptococcus neoformans&lt;/title&gt;&lt;secondary-title&gt;mBio&lt;/secondary-title&gt;&lt;/titles&gt;&lt;periodical&gt;&lt;full-title&gt;mBio&lt;/full-title&gt;&lt;/periodical&gt;&lt;pages&gt;e00614-13&lt;/pages&gt;&lt;volume&gt;4&lt;/volume&gt;&lt;number&gt;5&lt;/number&gt;&lt;edition&gt;2013/10/03&lt;/edition&gt;&lt;keywords&gt;&lt;keyword&gt;Chromosomes, Fungal/genetics/metabolism&lt;/keyword&gt;&lt;keyword&gt;Cryptococcosis/*microbiology&lt;/keyword&gt;&lt;keyword&gt;Cryptococcus neoformans/*cytology/genetics/*metabolism&lt;/keyword&gt;&lt;keyword&gt;Fungal Proteins/genetics/metabolism&lt;/keyword&gt;&lt;keyword&gt;Humans&lt;/keyword&gt;&lt;keyword&gt;Kinetochores/*metabolism&lt;/keyword&gt;&lt;keyword&gt;Mitosis&lt;/keyword&gt;&lt;/keywords&gt;&lt;dates&gt;&lt;year&gt;2013&lt;/year&gt;&lt;pub-dates&gt;&lt;date&gt;Oct 1&lt;/date&gt;&lt;/pub-dates&gt;&lt;/dates&gt;&lt;isbn&gt;2150-7511 (Electronic)&lt;/isbn&gt;&lt;accession-num&gt;24085781&lt;/accession-num&gt;&lt;urls&gt;&lt;related-urls&gt;&lt;url&gt;https://www.ncbi.nlm.nih.gov/pubmed/24085781&lt;/url&gt;&lt;/related-urls&gt;&lt;/urls&gt;&lt;custom2&gt;PMC3791896&lt;/custom2&gt;&lt;electronic-resource-num&gt;10.1128/mBio.00614-13&lt;/electronic-resource-num&gt;&lt;/record&gt;&lt;/Cite&gt;&lt;/EndNote&gt;</w:instrText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0]</w:t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0F65D6" w:rsidRPr="007D3AC4" w14:paraId="39018EBB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4AB1F846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SHR741</w:t>
            </w:r>
          </w:p>
        </w:tc>
        <w:tc>
          <w:tcPr>
            <w:tcW w:w="5361" w:type="dxa"/>
            <w:noWrap/>
            <w:hideMark/>
          </w:tcPr>
          <w:p w14:paraId="288E635C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GFP-H4-NAT (pVY3) MAD2::mad2-NEO</w:t>
            </w:r>
          </w:p>
        </w:tc>
        <w:tc>
          <w:tcPr>
            <w:tcW w:w="2358" w:type="dxa"/>
            <w:noWrap/>
            <w:hideMark/>
          </w:tcPr>
          <w:p w14:paraId="7986874D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cmlkaGFyPC9BdXRob3I+PFllYXI+MjAyMTwvWWVhcj48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cmlkaGFyPC9BdXRob3I+PFllYXI+MjAyMTwvWWVhcj48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3]</w:t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0F65D6" w:rsidRPr="007D3AC4" w14:paraId="0B0829E9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0BCD7C38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SHR830</w:t>
            </w:r>
          </w:p>
        </w:tc>
        <w:tc>
          <w:tcPr>
            <w:tcW w:w="5361" w:type="dxa"/>
            <w:noWrap/>
            <w:hideMark/>
          </w:tcPr>
          <w:p w14:paraId="6523337A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GFP-H4-NAT (pVY3) BGI1::bgi1Δ-</w:t>
            </w:r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>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yg</w:t>
            </w:r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2358" w:type="dxa"/>
            <w:noWrap/>
            <w:hideMark/>
          </w:tcPr>
          <w:p w14:paraId="127AC5EF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cmlkaGFyPC9BdXRob3I+PFllYXI+MjAyMTwvWWVhcj48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cmlkaGFyPC9BdXRob3I+PFllYXI+MjAyMTwvWWVhcj48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3]</w:t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0F65D6" w:rsidRPr="007D3AC4" w14:paraId="0967080A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533C7914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IL143</w:t>
            </w:r>
          </w:p>
        </w:tc>
        <w:tc>
          <w:tcPr>
            <w:tcW w:w="5361" w:type="dxa"/>
            <w:noWrap/>
            <w:hideMark/>
          </w:tcPr>
          <w:p w14:paraId="51FDDF43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BUB1::bub1Δ-NAT HISp-GFP-bub1-kd-</w:t>
            </w:r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>HYGB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chromosome 3, safe haven p37)</w:t>
            </w:r>
          </w:p>
        </w:tc>
        <w:tc>
          <w:tcPr>
            <w:tcW w:w="2358" w:type="dxa"/>
            <w:noWrap/>
            <w:hideMark/>
          </w:tcPr>
          <w:p w14:paraId="136AF5DE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Leontiou&lt;/Author&gt;&lt;Year&gt;2022&lt;/Year&gt;&lt;RecNum&gt;22&lt;/RecNum&gt;&lt;DisplayText&gt;[34]&lt;/DisplayText&gt;&lt;record&gt;&lt;rec-number&gt;22&lt;/rec-number&gt;&lt;foreign-keys&gt;&lt;key app="EN" db-id="t2vrtr2s302seqer5wx5a0vuxea50xwzwszw" timestamp="1706422054"&gt;22&lt;/key&gt;&lt;/foreign-keys&gt;&lt;ref-type name="Journal Article"&gt;17&lt;/ref-type&gt;&lt;contributors&gt;&lt;authors&gt;&lt;author&gt;Ioanna Leontiou&lt;/author&gt;&lt;author&gt;Thomas Davies&lt;/author&gt;&lt;author&gt;Ivan Clark&lt;/author&gt;&lt;author&gt;Koly Aktar&lt;/author&gt;&lt;author&gt;Ardra Pamburayath Suresh&lt;/author&gt;&lt;author&gt;Maria Alba Abad&lt;/author&gt;&lt;author&gt;Christos Spanos&lt;/author&gt;&lt;author&gt;Kyung-Tae Lee&lt;/author&gt;&lt;author&gt;Yong-Sun Bahn&lt;/author&gt;&lt;author&gt;A. Arockia Jeyaprakash&lt;/author&gt;&lt;author&gt;Kevin G. Hardwick&lt;/author&gt;&lt;/authors&gt;&lt;/contributors&gt;&lt;titles&gt;&lt;title&gt;Bub1 kinase acts as a signalling hub for the entire Cryptococcus neoformans spindle assembly checkpoint pathway&lt;/title&gt;&lt;secondary-title&gt;bioRxiv&lt;/secondary-title&gt;&lt;/titles&gt;&lt;periodical&gt;&lt;full-title&gt;bioRxiv&lt;/full-title&gt;&lt;/periodical&gt;&lt;pages&gt;2022.09.21.508923&lt;/pages&gt;&lt;dates&gt;&lt;year&gt;2022&lt;/year&gt;&lt;/dates&gt;&lt;urls&gt;&lt;related-urls&gt;&lt;url&gt;https://www.biorxiv.org/content/biorxiv/early/2022/09/21/2022.09.21.508923.full.pdf&lt;/url&gt;&lt;/related-urls&gt;&lt;/urls&gt;&lt;electronic-resource-num&gt;10.1101/2022.09.21.508923&lt;/electronic-resource-num&gt;&lt;/record&gt;&lt;/Cite&gt;&lt;/EndNote&gt;</w:instrText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4]</w:t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0F65D6" w:rsidRPr="007D3AC4" w14:paraId="16A8FC55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50AC188F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IL102</w:t>
            </w:r>
          </w:p>
        </w:tc>
        <w:tc>
          <w:tcPr>
            <w:tcW w:w="5361" w:type="dxa"/>
            <w:noWrap/>
            <w:hideMark/>
          </w:tcPr>
          <w:p w14:paraId="7537173D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BUB1::bub1Δ-NAT HISp-GFP-bub1-</w:t>
            </w:r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>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yg</w:t>
            </w:r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 (chromosome 3, safe haven p37)</w:t>
            </w:r>
          </w:p>
        </w:tc>
        <w:tc>
          <w:tcPr>
            <w:tcW w:w="2358" w:type="dxa"/>
            <w:noWrap/>
            <w:hideMark/>
          </w:tcPr>
          <w:p w14:paraId="5D837193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Leontiou&lt;/Author&gt;&lt;Year&gt;2022&lt;/Year&gt;&lt;RecNum&gt;22&lt;/RecNum&gt;&lt;DisplayText&gt;[34]&lt;/DisplayText&gt;&lt;record&gt;&lt;rec-number&gt;22&lt;/rec-number&gt;&lt;foreign-keys&gt;&lt;key app="EN" db-id="t2vrtr2s302seqer5wx5a0vuxea50xwzwszw" timestamp="1706422054"&gt;22&lt;/key&gt;&lt;/foreign-keys&gt;&lt;ref-type name="Journal Article"&gt;17&lt;/ref-type&gt;&lt;contributors&gt;&lt;authors&gt;&lt;author&gt;Ioanna Leontiou&lt;/author&gt;&lt;author&gt;Thomas Davies&lt;/author&gt;&lt;author&gt;Ivan Clark&lt;/author&gt;&lt;author&gt;Koly Aktar&lt;/author&gt;&lt;author&gt;Ardra Pamburayath Suresh&lt;/author&gt;&lt;author&gt;Maria Alba Abad&lt;/author&gt;&lt;author&gt;Christos Spanos&lt;/author&gt;&lt;author&gt;Kyung-Tae Lee&lt;/author&gt;&lt;author&gt;Yong-Sun Bahn&lt;/author&gt;&lt;author&gt;A. Arockia Jeyaprakash&lt;/author&gt;&lt;author&gt;Kevin G. Hardwick&lt;/author&gt;&lt;/authors&gt;&lt;/contributors&gt;&lt;titles&gt;&lt;title&gt;Bub1 kinase acts as a signalling hub for the entire Cryptococcus neoformans spindle assembly checkpoint pathway&lt;/title&gt;&lt;secondary-title&gt;bioRxiv&lt;/secondary-title&gt;&lt;/titles&gt;&lt;periodical&gt;&lt;full-title&gt;bioRxiv&lt;/full-title&gt;&lt;/periodical&gt;&lt;pages&gt;2022.09.21.508923&lt;/pages&gt;&lt;dates&gt;&lt;year&gt;2022&lt;/year&gt;&lt;/dates&gt;&lt;urls&gt;&lt;related-urls&gt;&lt;url&gt;https://www.biorxiv.org/content/biorxiv/early/2022/09/21/2022.09.21.508923.full.pdf&lt;/url&gt;&lt;/related-urls&gt;&lt;/urls&gt;&lt;electronic-resource-num&gt;10.1101/2022.09.21.508923&lt;/electronic-resource-num&gt;&lt;/record&gt;&lt;/Cite&gt;&lt;/EndNote&gt;</w:instrText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4]</w:t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0F65D6" w:rsidRPr="007D3AC4" w14:paraId="2CFACA8F" w14:textId="77777777" w:rsidTr="00182C71">
        <w:trPr>
          <w:trHeight w:val="315"/>
        </w:trPr>
        <w:tc>
          <w:tcPr>
            <w:tcW w:w="1297" w:type="dxa"/>
            <w:noWrap/>
          </w:tcPr>
          <w:p w14:paraId="6BE4F9E1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IL089</w:t>
            </w:r>
          </w:p>
        </w:tc>
        <w:tc>
          <w:tcPr>
            <w:tcW w:w="5361" w:type="dxa"/>
            <w:noWrap/>
          </w:tcPr>
          <w:p w14:paraId="4A5324FF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AD1::mad1Δ HISp:GFP-Bub1:</w:t>
            </w:r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>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yg</w:t>
            </w:r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  <w:proofErr w:type="spell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chromosome 3, safe haven p37)</w:t>
            </w:r>
          </w:p>
        </w:tc>
        <w:tc>
          <w:tcPr>
            <w:tcW w:w="2358" w:type="dxa"/>
            <w:noWrap/>
          </w:tcPr>
          <w:p w14:paraId="72BF3901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Leontiou&lt;/Author&gt;&lt;Year&gt;2022&lt;/Year&gt;&lt;RecNum&gt;22&lt;/RecNum&gt;&lt;DisplayText&gt;[34]&lt;/DisplayText&gt;&lt;record&gt;&lt;rec-number&gt;22&lt;/rec-number&gt;&lt;foreign-keys&gt;&lt;key app="EN" db-id="t2vrtr2s302seqer5wx5a0vuxea50xwzwszw" timestamp="1706422054"&gt;22&lt;/key&gt;&lt;/foreign-keys&gt;&lt;ref-type name="Journal Article"&gt;17&lt;/ref-type&gt;&lt;contributors&gt;&lt;authors&gt;&lt;author&gt;Ioanna Leontiou&lt;/author&gt;&lt;author&gt;Thomas Davies&lt;/author&gt;&lt;author&gt;Ivan Clark&lt;/author&gt;&lt;author&gt;Koly Aktar&lt;/author&gt;&lt;author&gt;Ardra Pamburayath Suresh&lt;/author&gt;&lt;author&gt;Maria Alba Abad&lt;/author&gt;&lt;author&gt;Christos Spanos&lt;/author&gt;&lt;author&gt;Kyung-Tae Lee&lt;/author&gt;&lt;author&gt;Yong-Sun Bahn&lt;/author&gt;&lt;author&gt;A. Arockia Jeyaprakash&lt;/author&gt;&lt;author&gt;Kevin G. Hardwick&lt;/author&gt;&lt;/authors&gt;&lt;/contributors&gt;&lt;titles&gt;&lt;title&gt;Bub1 kinase acts as a signalling hub for the entire Cryptococcus neoformans spindle assembly checkpoint pathway&lt;/title&gt;&lt;secondary-title&gt;bioRxiv&lt;/secondary-title&gt;&lt;/titles&gt;&lt;periodical&gt;&lt;full-title&gt;bioRxiv&lt;/full-title&gt;&lt;/periodical&gt;&lt;pages&gt;2022.09.21.508923&lt;/pages&gt;&lt;dates&gt;&lt;year&gt;2022&lt;/year&gt;&lt;/dates&gt;&lt;urls&gt;&lt;related-urls&gt;&lt;url&gt;https://www.biorxiv.org/content/biorxiv/early/2022/09/21/2022.09.21.508923.full.pdf&lt;/url&gt;&lt;/related-urls&gt;&lt;/urls&gt;&lt;electronic-resource-num&gt;10.1101/2022.09.21.508923&lt;/electronic-resource-num&gt;&lt;/record&gt;&lt;/Cite&gt;&lt;/EndNote&gt;</w:instrText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4]</w:t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0F65D6" w:rsidRPr="007D3AC4" w14:paraId="3979EE51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2C3998B5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CNNV113</w:t>
            </w:r>
          </w:p>
        </w:tc>
        <w:tc>
          <w:tcPr>
            <w:tcW w:w="5361" w:type="dxa"/>
            <w:noWrap/>
            <w:hideMark/>
          </w:tcPr>
          <w:p w14:paraId="38A4198B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AUR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B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IPL1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:: AUR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B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IPL1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p- AUR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B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IPL1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-3xGFP-NEO</w:t>
            </w:r>
          </w:p>
        </w:tc>
        <w:tc>
          <w:tcPr>
            <w:tcW w:w="2358" w:type="dxa"/>
            <w:noWrap/>
            <w:hideMark/>
          </w:tcPr>
          <w:p w14:paraId="0A74AF68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WYXJzaG5leTwvQXV0aG9yPjxZZWFyPjIwMTk8L1llYXI+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WYXJzaG5leTwvQXV0aG9yPjxZZWFyPjIwMTk8L1llYXI+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44]</w:t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0F65D6" w:rsidRPr="007D3AC4" w14:paraId="300E528F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15B8627C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CNNV104</w:t>
            </w:r>
          </w:p>
        </w:tc>
        <w:tc>
          <w:tcPr>
            <w:tcW w:w="5361" w:type="dxa"/>
            <w:noWrap/>
            <w:hideMark/>
          </w:tcPr>
          <w:p w14:paraId="5DA6E658" w14:textId="77777777" w:rsidR="000F65D6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α:GFP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-H4-NAT (pVY3), </w:t>
            </w:r>
          </w:p>
          <w:p w14:paraId="66DF99C1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AUR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K 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IPL</w:t>
            </w:r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1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GAL7p- AUR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B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IPL1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>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yg</w:t>
            </w:r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358" w:type="dxa"/>
            <w:noWrap/>
            <w:hideMark/>
          </w:tcPr>
          <w:p w14:paraId="2B1A6E83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WYXJzaG5leTwvQXV0aG9yPjxZZWFyPjIwMTk8L1llYXI+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WYXJzaG5leTwvQXV0aG9yPjxZZWFyPjIwMTk8L1llYXI+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44]</w:t>
            </w:r>
            <w:r w:rsidRPr="007D3AC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0F65D6" w:rsidRPr="007D3AC4" w14:paraId="35A78F7A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30820FEB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  <w:lang w:val="en-US"/>
              </w:rPr>
              <w:t>CNSD110</w:t>
            </w:r>
          </w:p>
        </w:tc>
        <w:tc>
          <w:tcPr>
            <w:tcW w:w="5361" w:type="dxa"/>
            <w:noWrap/>
            <w:hideMark/>
          </w:tcPr>
          <w:p w14:paraId="08A9674B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SGO1::sgo1Δ-NEO</w:t>
            </w:r>
          </w:p>
        </w:tc>
        <w:tc>
          <w:tcPr>
            <w:tcW w:w="2358" w:type="dxa"/>
            <w:noWrap/>
            <w:hideMark/>
          </w:tcPr>
          <w:p w14:paraId="65EC4F35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7D3AC4" w14:paraId="6293F5C4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78381262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  <w:lang w:val="en-US"/>
              </w:rPr>
              <w:t>CNSD117</w:t>
            </w:r>
          </w:p>
        </w:tc>
        <w:tc>
          <w:tcPr>
            <w:tcW w:w="5361" w:type="dxa"/>
            <w:noWrap/>
            <w:hideMark/>
          </w:tcPr>
          <w:p w14:paraId="1A263C5B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3AC4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AT</w:t>
            </w:r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α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GFP-H4-NAT (pVY3) SGO1::sgo1Δ-NEO</w:t>
            </w:r>
          </w:p>
        </w:tc>
        <w:tc>
          <w:tcPr>
            <w:tcW w:w="2358" w:type="dxa"/>
            <w:noWrap/>
          </w:tcPr>
          <w:p w14:paraId="47E6212F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7D3AC4" w14:paraId="19B3D586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61485D68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CNSD125</w:t>
            </w:r>
          </w:p>
        </w:tc>
        <w:tc>
          <w:tcPr>
            <w:tcW w:w="5361" w:type="dxa"/>
            <w:noWrap/>
            <w:hideMark/>
          </w:tcPr>
          <w:p w14:paraId="30344CA1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ATa</w:t>
            </w:r>
            <w:proofErr w:type="spellEnd"/>
            <w:r w:rsidRPr="007D3AC4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Cherry-CENP-A-NEO (pLKB74) SGO1::SGO1pr-GFP-SGO1-NAT (pSD10)</w:t>
            </w:r>
          </w:p>
        </w:tc>
        <w:tc>
          <w:tcPr>
            <w:tcW w:w="2358" w:type="dxa"/>
            <w:noWrap/>
            <w:hideMark/>
          </w:tcPr>
          <w:p w14:paraId="616C7AE7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7D3AC4" w14:paraId="4C2D2903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231334D9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CNSD127</w:t>
            </w:r>
          </w:p>
        </w:tc>
        <w:tc>
          <w:tcPr>
            <w:tcW w:w="5361" w:type="dxa"/>
            <w:noWrap/>
            <w:hideMark/>
          </w:tcPr>
          <w:p w14:paraId="32DF2108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GO1::SGO1p-GFP-SGO1-NAT (pSD10) </w:t>
            </w:r>
          </w:p>
        </w:tc>
        <w:tc>
          <w:tcPr>
            <w:tcW w:w="2358" w:type="dxa"/>
            <w:noWrap/>
            <w:hideMark/>
          </w:tcPr>
          <w:p w14:paraId="3502EC39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7D3AC4" w14:paraId="5DC9056E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7B8B3DEA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CNSD130</w:t>
            </w:r>
          </w:p>
        </w:tc>
        <w:tc>
          <w:tcPr>
            <w:tcW w:w="5361" w:type="dxa"/>
            <w:noWrap/>
            <w:hideMark/>
          </w:tcPr>
          <w:p w14:paraId="27D33471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SGO1::SGO1p-GFP-SGO1-NAT (pSD10) TUB4::TUB4-mCherry-NEO</w:t>
            </w:r>
          </w:p>
        </w:tc>
        <w:tc>
          <w:tcPr>
            <w:tcW w:w="2358" w:type="dxa"/>
            <w:noWrap/>
            <w:hideMark/>
          </w:tcPr>
          <w:p w14:paraId="6C8FA565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7D3AC4" w14:paraId="06F4F1D9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03E242FA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CNSD148</w:t>
            </w:r>
          </w:p>
        </w:tc>
        <w:tc>
          <w:tcPr>
            <w:tcW w:w="5361" w:type="dxa"/>
            <w:noWrap/>
            <w:hideMark/>
          </w:tcPr>
          <w:p w14:paraId="1A302785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GFP-H4-NAT (pVY3) MAD2::mad2-NEO SGO1::sgo1Δ-NEO</w:t>
            </w:r>
          </w:p>
        </w:tc>
        <w:tc>
          <w:tcPr>
            <w:tcW w:w="2358" w:type="dxa"/>
            <w:noWrap/>
            <w:hideMark/>
          </w:tcPr>
          <w:p w14:paraId="4468E3B8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7D3AC4" w14:paraId="70025A0C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7DEEC9CD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CNSD163</w:t>
            </w:r>
          </w:p>
        </w:tc>
        <w:tc>
          <w:tcPr>
            <w:tcW w:w="5361" w:type="dxa"/>
            <w:noWrap/>
            <w:hideMark/>
          </w:tcPr>
          <w:p w14:paraId="4CC0B19C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GFP-H4-NAT (pVY3) BGI1::bgi1Δ-</w:t>
            </w:r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>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yg</w:t>
            </w:r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  <w:proofErr w:type="spell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SGO1::sgo1Δ-NEO</w:t>
            </w:r>
          </w:p>
        </w:tc>
        <w:tc>
          <w:tcPr>
            <w:tcW w:w="2358" w:type="dxa"/>
            <w:noWrap/>
            <w:hideMark/>
          </w:tcPr>
          <w:p w14:paraId="176A9C7E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7D3AC4" w14:paraId="42A934FA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25457B1E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CNSD167</w:t>
            </w:r>
          </w:p>
        </w:tc>
        <w:tc>
          <w:tcPr>
            <w:tcW w:w="5361" w:type="dxa"/>
            <w:noWrap/>
            <w:hideMark/>
          </w:tcPr>
          <w:p w14:paraId="7590F201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ATa</w:t>
            </w:r>
            <w:proofErr w:type="spell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Cherry-CENP-A-NEO (pLKB74) SGO1::SGO1pr-GFP-SGO1-NAT (pSD10) CDC20p::GAL7p-3xFLAG-CDC20-</w:t>
            </w:r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>HYGB</w:t>
            </w:r>
          </w:p>
        </w:tc>
        <w:tc>
          <w:tcPr>
            <w:tcW w:w="2358" w:type="dxa"/>
            <w:noWrap/>
            <w:hideMark/>
          </w:tcPr>
          <w:p w14:paraId="54A114D6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7D3AC4" w14:paraId="30F88CC9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70622F7D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CNSD173</w:t>
            </w:r>
          </w:p>
        </w:tc>
        <w:tc>
          <w:tcPr>
            <w:tcW w:w="5361" w:type="dxa"/>
            <w:noWrap/>
            <w:hideMark/>
          </w:tcPr>
          <w:p w14:paraId="01C4B1FE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BUB1::bub1Δ-NAT HISp-GFP-bub1-kd-</w:t>
            </w:r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>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yg</w:t>
            </w:r>
            <w:r w:rsidRPr="0038265D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  <w:proofErr w:type="spellEnd"/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chromosome 3, safe haven p37) SGO1::sgo1Δ-NEO</w:t>
            </w:r>
          </w:p>
        </w:tc>
        <w:tc>
          <w:tcPr>
            <w:tcW w:w="2358" w:type="dxa"/>
            <w:noWrap/>
            <w:hideMark/>
          </w:tcPr>
          <w:p w14:paraId="71ED202F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DB3A19" w14:paraId="4ABBCBEF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4A3DC02E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CNSD176</w:t>
            </w:r>
          </w:p>
        </w:tc>
        <w:tc>
          <w:tcPr>
            <w:tcW w:w="5361" w:type="dxa"/>
            <w:noWrap/>
            <w:hideMark/>
          </w:tcPr>
          <w:p w14:paraId="3E02714A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UB1::bub1Δ-NAT HISp-GFP-bub1- </w:t>
            </w:r>
            <w:proofErr w:type="spell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HygB</w:t>
            </w:r>
            <w:proofErr w:type="spell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 (chromosome 3, safe haven p37) SGO1::sgo1Δ-NEO</w:t>
            </w:r>
          </w:p>
        </w:tc>
        <w:tc>
          <w:tcPr>
            <w:tcW w:w="2358" w:type="dxa"/>
            <w:noWrap/>
            <w:hideMark/>
          </w:tcPr>
          <w:p w14:paraId="7EC0EFC8" w14:textId="77777777" w:rsidR="000F65D6" w:rsidRPr="00DB3A19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DB3A19" w14:paraId="42CC18C0" w14:textId="77777777" w:rsidTr="00182C71">
        <w:trPr>
          <w:trHeight w:val="315"/>
        </w:trPr>
        <w:tc>
          <w:tcPr>
            <w:tcW w:w="1297" w:type="dxa"/>
            <w:noWrap/>
          </w:tcPr>
          <w:p w14:paraId="218B6877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CNSD180</w:t>
            </w:r>
          </w:p>
        </w:tc>
        <w:tc>
          <w:tcPr>
            <w:tcW w:w="5361" w:type="dxa"/>
            <w:noWrap/>
          </w:tcPr>
          <w:p w14:paraId="7C33727F" w14:textId="77777777" w:rsidR="000F65D6" w:rsidRPr="00DB3A19" w:rsidRDefault="000F65D6" w:rsidP="00182C71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DB3A19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DB3A19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DB3A19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cherry</w:t>
            </w:r>
            <w:proofErr w:type="spellEnd"/>
            <w:r w:rsidRPr="00DB3A19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-CENP-A-NEO PP1:: PP1p-GFP-PP1-NAT </w:t>
            </w:r>
            <w:r w:rsidRPr="00DB3A1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(pKB004) 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SGO1::sgo1Δ-HYGB</w:t>
            </w:r>
          </w:p>
        </w:tc>
        <w:tc>
          <w:tcPr>
            <w:tcW w:w="2358" w:type="dxa"/>
            <w:noWrap/>
          </w:tcPr>
          <w:p w14:paraId="5CBC6719" w14:textId="77777777" w:rsidR="000F65D6" w:rsidRPr="00DB3A19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DB3A19" w14:paraId="04A156F4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2ADE6275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lastRenderedPageBreak/>
              <w:t>CNSD181</w:t>
            </w:r>
          </w:p>
        </w:tc>
        <w:tc>
          <w:tcPr>
            <w:tcW w:w="5361" w:type="dxa"/>
            <w:noWrap/>
            <w:hideMark/>
          </w:tcPr>
          <w:p w14:paraId="3073DAC7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GFP-H4-NAT (pVY3) SCC1p::GAL7p-3xFLAG-SCC1- </w:t>
            </w:r>
            <w:proofErr w:type="spell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HygB</w:t>
            </w:r>
            <w:proofErr w:type="spellEnd"/>
          </w:p>
        </w:tc>
        <w:tc>
          <w:tcPr>
            <w:tcW w:w="2358" w:type="dxa"/>
            <w:noWrap/>
            <w:hideMark/>
          </w:tcPr>
          <w:p w14:paraId="679CC794" w14:textId="77777777" w:rsidR="000F65D6" w:rsidRPr="00DB3A19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DB3A19" w14:paraId="7995E7A4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3C918E7B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CNSD182</w:t>
            </w:r>
          </w:p>
        </w:tc>
        <w:tc>
          <w:tcPr>
            <w:tcW w:w="5361" w:type="dxa"/>
            <w:noWrap/>
            <w:hideMark/>
          </w:tcPr>
          <w:p w14:paraId="3713D53B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GFP-H4-NAT (pVY3) SCC1p::GAL7p-3xFLAG-SCC1- </w:t>
            </w:r>
            <w:proofErr w:type="spell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HygB</w:t>
            </w:r>
            <w:proofErr w:type="spell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SGO1::sgo1Δ-NEO</w:t>
            </w:r>
          </w:p>
        </w:tc>
        <w:tc>
          <w:tcPr>
            <w:tcW w:w="2358" w:type="dxa"/>
            <w:noWrap/>
            <w:hideMark/>
          </w:tcPr>
          <w:p w14:paraId="0EE81C64" w14:textId="77777777" w:rsidR="000F65D6" w:rsidRPr="00DB3A19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DB3A19" w14:paraId="5DA505EF" w14:textId="77777777" w:rsidTr="00182C71">
        <w:trPr>
          <w:trHeight w:val="315"/>
        </w:trPr>
        <w:tc>
          <w:tcPr>
            <w:tcW w:w="1297" w:type="dxa"/>
            <w:noWrap/>
          </w:tcPr>
          <w:p w14:paraId="06E46B14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CNSD183</w:t>
            </w:r>
          </w:p>
        </w:tc>
        <w:tc>
          <w:tcPr>
            <w:tcW w:w="5361" w:type="dxa"/>
            <w:noWrap/>
          </w:tcPr>
          <w:p w14:paraId="03EC9258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B3A1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ATa</w:t>
            </w:r>
            <w:proofErr w:type="spellEnd"/>
            <w:r w:rsidRPr="00DB3A1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::</w:t>
            </w:r>
            <w:proofErr w:type="gramEnd"/>
            <w:r w:rsidRPr="00DB3A1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mCherry-CENP-A-NEO (pLKB74) SGO1::SGO1pr-GFP-SGO1-NAT (pSD10) </w:t>
            </w:r>
          </w:p>
          <w:p w14:paraId="25B6F6AA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SCC1</w:t>
            </w:r>
            <w:proofErr w:type="gram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p::</w:t>
            </w:r>
            <w:proofErr w:type="gram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GAL7p-3xFLAG-SCC1- </w:t>
            </w:r>
            <w:proofErr w:type="spell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HygB</w:t>
            </w:r>
            <w:proofErr w:type="spellEnd"/>
          </w:p>
        </w:tc>
        <w:tc>
          <w:tcPr>
            <w:tcW w:w="2358" w:type="dxa"/>
            <w:noWrap/>
          </w:tcPr>
          <w:p w14:paraId="7721902D" w14:textId="77777777" w:rsidR="000F65D6" w:rsidRPr="00DB3A19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DB3A19" w14:paraId="52CF2B60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1EE177C5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CNSD190</w:t>
            </w:r>
          </w:p>
        </w:tc>
        <w:tc>
          <w:tcPr>
            <w:tcW w:w="5361" w:type="dxa"/>
            <w:noWrap/>
            <w:hideMark/>
          </w:tcPr>
          <w:p w14:paraId="4ABC8127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AURK B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IPL1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:: AURK B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IPL1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p- AURK B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IPL1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-3xGFP-NEO mCherry-CENP-A- </w:t>
            </w:r>
            <w:proofErr w:type="spell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HygB</w:t>
            </w:r>
            <w:proofErr w:type="spell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pLKB71)</w:t>
            </w:r>
          </w:p>
        </w:tc>
        <w:tc>
          <w:tcPr>
            <w:tcW w:w="2358" w:type="dxa"/>
            <w:noWrap/>
            <w:hideMark/>
          </w:tcPr>
          <w:p w14:paraId="3CB3A509" w14:textId="77777777" w:rsidR="000F65D6" w:rsidRPr="00DB3A19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DB3A19" w14:paraId="476F6817" w14:textId="77777777" w:rsidTr="00182C71">
        <w:trPr>
          <w:trHeight w:val="315"/>
        </w:trPr>
        <w:tc>
          <w:tcPr>
            <w:tcW w:w="1297" w:type="dxa"/>
            <w:noWrap/>
            <w:hideMark/>
          </w:tcPr>
          <w:p w14:paraId="70BFEB4C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CNSD196</w:t>
            </w:r>
          </w:p>
        </w:tc>
        <w:tc>
          <w:tcPr>
            <w:tcW w:w="5361" w:type="dxa"/>
            <w:noWrap/>
            <w:hideMark/>
          </w:tcPr>
          <w:p w14:paraId="0DB2B242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AURK B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IPL1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:: AURK B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IPL1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p- AURK B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IPL1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-3xGFP-NEO mCherry-CENP-A-</w:t>
            </w:r>
            <w:proofErr w:type="spell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HygB</w:t>
            </w:r>
            <w:proofErr w:type="spell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pLKB71) SGO1::sgo1Δ-NAT</w:t>
            </w:r>
          </w:p>
        </w:tc>
        <w:tc>
          <w:tcPr>
            <w:tcW w:w="2358" w:type="dxa"/>
            <w:noWrap/>
            <w:hideMark/>
          </w:tcPr>
          <w:p w14:paraId="1B6D33F8" w14:textId="77777777" w:rsidR="000F65D6" w:rsidRPr="00DB3A19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DB3A19" w14:paraId="0683B23D" w14:textId="77777777" w:rsidTr="00182C71">
        <w:trPr>
          <w:trHeight w:val="315"/>
        </w:trPr>
        <w:tc>
          <w:tcPr>
            <w:tcW w:w="1297" w:type="dxa"/>
            <w:noWrap/>
          </w:tcPr>
          <w:p w14:paraId="17F920A3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CNSD205</w:t>
            </w:r>
          </w:p>
        </w:tc>
        <w:tc>
          <w:tcPr>
            <w:tcW w:w="5361" w:type="dxa"/>
            <w:noWrap/>
          </w:tcPr>
          <w:p w14:paraId="4B65BE5E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UB1::bub1Δ-NAT HISp-GFP-bub1- </w:t>
            </w:r>
            <w:proofErr w:type="spell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HygB</w:t>
            </w:r>
            <w:proofErr w:type="spell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chromosome 3, safe haven p37) AURK B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IPL1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::GAL7-3xFLAG-AUR B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IPL1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-NEO</w:t>
            </w:r>
          </w:p>
        </w:tc>
        <w:tc>
          <w:tcPr>
            <w:tcW w:w="2358" w:type="dxa"/>
            <w:noWrap/>
          </w:tcPr>
          <w:p w14:paraId="1944FBFC" w14:textId="77777777" w:rsidR="000F65D6" w:rsidRPr="00DB3A19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DB3A19" w14:paraId="75C464BD" w14:textId="77777777" w:rsidTr="00182C71">
        <w:trPr>
          <w:trHeight w:val="315"/>
        </w:trPr>
        <w:tc>
          <w:tcPr>
            <w:tcW w:w="1297" w:type="dxa"/>
            <w:noWrap/>
          </w:tcPr>
          <w:p w14:paraId="055990C6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CNSD207</w:t>
            </w:r>
          </w:p>
        </w:tc>
        <w:tc>
          <w:tcPr>
            <w:tcW w:w="5361" w:type="dxa"/>
            <w:noWrap/>
          </w:tcPr>
          <w:p w14:paraId="5813C1C3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GO1::sgo1Δ-NEO SGO1p-GFP-SGO1- </w:t>
            </w:r>
            <w:proofErr w:type="spell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HygB</w:t>
            </w:r>
            <w:proofErr w:type="spell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pSD34) (SAFE HAVEN1, chrormosome1)</w:t>
            </w:r>
          </w:p>
        </w:tc>
        <w:tc>
          <w:tcPr>
            <w:tcW w:w="2358" w:type="dxa"/>
            <w:noWrap/>
          </w:tcPr>
          <w:p w14:paraId="08FD3AC6" w14:textId="77777777" w:rsidR="000F65D6" w:rsidRPr="00DB3A19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DB3A19" w14:paraId="7E6DF922" w14:textId="77777777" w:rsidTr="00182C71">
        <w:trPr>
          <w:trHeight w:val="315"/>
        </w:trPr>
        <w:tc>
          <w:tcPr>
            <w:tcW w:w="1297" w:type="dxa"/>
            <w:noWrap/>
          </w:tcPr>
          <w:p w14:paraId="0A59AA50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CNSD209</w:t>
            </w:r>
          </w:p>
        </w:tc>
        <w:tc>
          <w:tcPr>
            <w:tcW w:w="5361" w:type="dxa"/>
            <w:noWrap/>
          </w:tcPr>
          <w:p w14:paraId="2CE77816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GO1::sgo1Δ-NEO SGO1p-GFP-sgo1-K382A- </w:t>
            </w:r>
            <w:proofErr w:type="spell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HygB</w:t>
            </w:r>
            <w:proofErr w:type="spell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pSD35) (SAFE HAVEN1, chrormosome1)</w:t>
            </w:r>
          </w:p>
        </w:tc>
        <w:tc>
          <w:tcPr>
            <w:tcW w:w="2358" w:type="dxa"/>
            <w:noWrap/>
          </w:tcPr>
          <w:p w14:paraId="46F6A03C" w14:textId="77777777" w:rsidR="000F65D6" w:rsidRPr="00DB3A19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DB3A19" w14:paraId="0D65C572" w14:textId="77777777" w:rsidTr="00182C71">
        <w:trPr>
          <w:trHeight w:val="315"/>
        </w:trPr>
        <w:tc>
          <w:tcPr>
            <w:tcW w:w="1297" w:type="dxa"/>
            <w:noWrap/>
          </w:tcPr>
          <w:p w14:paraId="5BFB774C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CNSD215</w:t>
            </w:r>
          </w:p>
        </w:tc>
        <w:tc>
          <w:tcPr>
            <w:tcW w:w="5361" w:type="dxa"/>
            <w:noWrap/>
          </w:tcPr>
          <w:p w14:paraId="591C98D1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B3A1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ATa</w:t>
            </w:r>
            <w:proofErr w:type="spellEnd"/>
            <w:r w:rsidRPr="00DB3A1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::</w:t>
            </w:r>
            <w:proofErr w:type="gramEnd"/>
            <w:r w:rsidRPr="00DB3A1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mCherry-CENP-A-NEO (pLKB74) SGO1::SGO1pr-GFP-SGO1-NAT (pSD10) </w:t>
            </w:r>
          </w:p>
          <w:p w14:paraId="391F6D95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Bub1-kd-3xFLAG-HygB </w:t>
            </w:r>
            <w:r w:rsidRPr="00DB3A19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SD39</w:t>
            </w:r>
            <w:r w:rsidRPr="00DB3A19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358" w:type="dxa"/>
            <w:noWrap/>
          </w:tcPr>
          <w:p w14:paraId="05BBB6F0" w14:textId="77777777" w:rsidR="000F65D6" w:rsidRPr="00DB3A19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DB3A19" w14:paraId="41655A9F" w14:textId="77777777" w:rsidTr="00182C71">
        <w:trPr>
          <w:trHeight w:val="315"/>
        </w:trPr>
        <w:tc>
          <w:tcPr>
            <w:tcW w:w="1297" w:type="dxa"/>
            <w:noWrap/>
          </w:tcPr>
          <w:p w14:paraId="145458FE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CNSD218</w:t>
            </w:r>
          </w:p>
        </w:tc>
        <w:tc>
          <w:tcPr>
            <w:tcW w:w="5361" w:type="dxa"/>
            <w:noWrap/>
          </w:tcPr>
          <w:p w14:paraId="02E6D30E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GO1::sgo1Δ-NEO SGO1p-GFP-sgo1-K382A- </w:t>
            </w:r>
            <w:proofErr w:type="spell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HygB</w:t>
            </w:r>
            <w:proofErr w:type="spell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pSD35) (SAFE HAVEN1, chrormosome1) </w:t>
            </w:r>
          </w:p>
        </w:tc>
        <w:tc>
          <w:tcPr>
            <w:tcW w:w="2358" w:type="dxa"/>
            <w:noWrap/>
          </w:tcPr>
          <w:p w14:paraId="6C3B7E33" w14:textId="77777777" w:rsidR="000F65D6" w:rsidRPr="00DB3A19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DB3A19" w14:paraId="75AD4C7B" w14:textId="77777777" w:rsidTr="00182C71">
        <w:trPr>
          <w:trHeight w:val="315"/>
        </w:trPr>
        <w:tc>
          <w:tcPr>
            <w:tcW w:w="1297" w:type="dxa"/>
            <w:noWrap/>
          </w:tcPr>
          <w:p w14:paraId="68526C7C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CNSD219</w:t>
            </w:r>
          </w:p>
        </w:tc>
        <w:tc>
          <w:tcPr>
            <w:tcW w:w="5361" w:type="dxa"/>
            <w:noWrap/>
          </w:tcPr>
          <w:p w14:paraId="3D18D260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MAT</w:t>
            </w:r>
            <w:proofErr w:type="gram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α::</w:t>
            </w:r>
            <w:proofErr w:type="gram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GO1::sgo1Δ-NEO SGO1p-GFP-sgo1-K382A- </w:t>
            </w:r>
            <w:proofErr w:type="spellStart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HygB</w:t>
            </w:r>
            <w:proofErr w:type="spellEnd"/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pSD35) (SAFE HAVEN1, chrormosome1) mCherry-CENP-A-NAT </w:t>
            </w:r>
            <w:r w:rsidRPr="00DB3A19">
              <w:rPr>
                <w:rFonts w:ascii="Arial" w:hAnsi="Arial" w:cs="Arial"/>
                <w:sz w:val="24"/>
                <w:szCs w:val="24"/>
              </w:rPr>
              <w:t>(random integration) (</w:t>
            </w:r>
            <w:r w:rsidRPr="00DB3A19">
              <w:rPr>
                <w:rFonts w:ascii="Arial" w:hAnsi="Arial" w:cs="Arial"/>
                <w:i/>
                <w:iCs/>
                <w:sz w:val="24"/>
                <w:szCs w:val="24"/>
              </w:rPr>
              <w:t>pSD41</w:t>
            </w:r>
            <w:r w:rsidRPr="00DB3A1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58" w:type="dxa"/>
            <w:noWrap/>
          </w:tcPr>
          <w:p w14:paraId="7C4B73FB" w14:textId="77777777" w:rsidR="000F65D6" w:rsidRPr="00DB3A19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DB3A19" w14:paraId="280123B4" w14:textId="77777777" w:rsidTr="00182C71">
        <w:trPr>
          <w:trHeight w:val="315"/>
        </w:trPr>
        <w:tc>
          <w:tcPr>
            <w:tcW w:w="1297" w:type="dxa"/>
            <w:noWrap/>
          </w:tcPr>
          <w:p w14:paraId="145C04E5" w14:textId="77777777" w:rsidR="000F65D6" w:rsidRPr="00DB3A19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CNKB003</w:t>
            </w:r>
          </w:p>
        </w:tc>
        <w:tc>
          <w:tcPr>
            <w:tcW w:w="5361" w:type="dxa"/>
            <w:noWrap/>
          </w:tcPr>
          <w:p w14:paraId="2934828F" w14:textId="77777777" w:rsidR="000F65D6" w:rsidRPr="00DB3A19" w:rsidRDefault="000F65D6" w:rsidP="00182C71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DB3A19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DB3A19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DB3A19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cherry</w:t>
            </w:r>
            <w:proofErr w:type="spellEnd"/>
            <w:r w:rsidRPr="00DB3A19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-CENP-A-NEO  PP1:: PP1p-GFP-PP1-NAT </w:t>
            </w:r>
            <w:r w:rsidRPr="00DB3A1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(pKB004)</w:t>
            </w:r>
          </w:p>
        </w:tc>
        <w:tc>
          <w:tcPr>
            <w:tcW w:w="2358" w:type="dxa"/>
            <w:noWrap/>
          </w:tcPr>
          <w:p w14:paraId="5E8178B8" w14:textId="77777777" w:rsidR="000F65D6" w:rsidRPr="00DB3A19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B3A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F65D6" w:rsidRPr="007D3AC4" w14:paraId="3F87D555" w14:textId="77777777" w:rsidTr="00182C71">
        <w:trPr>
          <w:trHeight w:val="315"/>
        </w:trPr>
        <w:tc>
          <w:tcPr>
            <w:tcW w:w="1297" w:type="dxa"/>
            <w:noWrap/>
          </w:tcPr>
          <w:p w14:paraId="4EC389B4" w14:textId="77777777" w:rsidR="000F65D6" w:rsidRPr="007D3AC4" w:rsidRDefault="000F65D6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CNKB023</w:t>
            </w:r>
          </w:p>
        </w:tc>
        <w:tc>
          <w:tcPr>
            <w:tcW w:w="5361" w:type="dxa"/>
            <w:noWrap/>
          </w:tcPr>
          <w:p w14:paraId="3E86AC03" w14:textId="77777777" w:rsidR="000F65D6" w:rsidRPr="007D3AC4" w:rsidRDefault="000F65D6" w:rsidP="00182C71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7D3AC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MATa</w:t>
            </w:r>
            <w:proofErr w:type="spellEnd"/>
            <w:r w:rsidRPr="007D3AC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::</w:t>
            </w:r>
            <w:proofErr w:type="spellStart"/>
            <w:proofErr w:type="gramEnd"/>
            <w:r w:rsidRPr="007D3AC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mcherry</w:t>
            </w:r>
            <w:proofErr w:type="spellEnd"/>
            <w:r w:rsidRPr="007D3AC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-CENP-A-NEO  PP1:: PP1p-GFP-PP1-NAT </w:t>
            </w:r>
            <w:r w:rsidRPr="007D3AC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(pKB004) 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AUR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B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IPL1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::GAL7-3XFLAG-AUR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B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IPL1</w:t>
            </w:r>
            <w:r w:rsidRPr="007D3AC4">
              <w:rPr>
                <w:rFonts w:ascii="Arial" w:hAnsi="Arial" w:cs="Arial"/>
                <w:i/>
                <w:iCs/>
                <w:sz w:val="24"/>
                <w:szCs w:val="24"/>
              </w:rPr>
              <w:t>-NEO</w:t>
            </w:r>
          </w:p>
        </w:tc>
        <w:tc>
          <w:tcPr>
            <w:tcW w:w="2358" w:type="dxa"/>
            <w:noWrap/>
          </w:tcPr>
          <w:p w14:paraId="4F81BEF6" w14:textId="77777777" w:rsidR="000F65D6" w:rsidRPr="007D3AC4" w:rsidRDefault="000F65D6" w:rsidP="00182C7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AC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bookmarkEnd w:id="0"/>
    </w:tbl>
    <w:p w14:paraId="59100248" w14:textId="77777777" w:rsidR="000F65D6" w:rsidRPr="007D3AC4" w:rsidRDefault="000F65D6" w:rsidP="000F65D6">
      <w:pPr>
        <w:suppressLineNumbers/>
        <w:rPr>
          <w:rFonts w:ascii="Arial" w:hAnsi="Arial" w:cs="Arial"/>
          <w:sz w:val="24"/>
          <w:szCs w:val="24"/>
        </w:rPr>
      </w:pPr>
    </w:p>
    <w:p w14:paraId="26BB2FBC" w14:textId="77777777" w:rsidR="002910D5" w:rsidRDefault="002910D5"/>
    <w:sectPr w:rsidR="002910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5D6"/>
    <w:rsid w:val="000F65D6"/>
    <w:rsid w:val="002910D5"/>
    <w:rsid w:val="007D19D7"/>
    <w:rsid w:val="00AA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F0EFA"/>
  <w15:chartTrackingRefBased/>
  <w15:docId w15:val="{9A5CEB95-5C5D-4F0C-8A52-A2E0F71D2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5D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5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5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5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5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5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5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5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5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5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5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5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5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5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5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5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5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5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5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5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6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5D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65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5D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65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5D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65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5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5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5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65D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6</Words>
  <Characters>9046</Characters>
  <Application>Microsoft Office Word</Application>
  <DocSecurity>0</DocSecurity>
  <Lines>75</Lines>
  <Paragraphs>21</Paragraphs>
  <ScaleCrop>false</ScaleCrop>
  <Company/>
  <LinksUpToDate>false</LinksUpToDate>
  <CharactersWithSpaces>10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Pvss</dc:creator>
  <cp:keywords/>
  <dc:description/>
  <cp:lastModifiedBy>dev Pvss</cp:lastModifiedBy>
  <cp:revision>1</cp:revision>
  <dcterms:created xsi:type="dcterms:W3CDTF">2024-12-28T06:07:00Z</dcterms:created>
  <dcterms:modified xsi:type="dcterms:W3CDTF">2024-12-28T06:08:00Z</dcterms:modified>
</cp:coreProperties>
</file>